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B3E54" w14:textId="3A6C97F9" w:rsidR="006603EB" w:rsidRDefault="006603EB">
      <w:r>
        <w:t>Supplementary Material for:</w:t>
      </w:r>
    </w:p>
    <w:p w14:paraId="3EB2E145" w14:textId="77777777" w:rsidR="00012158" w:rsidRPr="00012158" w:rsidRDefault="00012158" w:rsidP="00012158">
      <w:pPr>
        <w:rPr>
          <w:b/>
          <w:lang w:val="en-GB"/>
        </w:rPr>
      </w:pPr>
      <w:r w:rsidRPr="00012158">
        <w:rPr>
          <w:b/>
          <w:lang w:val="en-GB"/>
        </w:rPr>
        <w:t>Place of death for people with HIV: a population-level comparison of eleven countries across three continents using death certificate data</w:t>
      </w:r>
    </w:p>
    <w:p w14:paraId="294F13D8" w14:textId="77777777" w:rsidR="006603EB" w:rsidRDefault="006603EB" w:rsidP="006603EB">
      <w:pPr>
        <w:rPr>
          <w:lang w:val="en-GB"/>
        </w:rPr>
      </w:pPr>
    </w:p>
    <w:p w14:paraId="568E4D0B" w14:textId="50777AD9" w:rsidR="00012158" w:rsidRPr="00012158" w:rsidRDefault="00012158" w:rsidP="00012158">
      <w:pPr>
        <w:rPr>
          <w:lang w:val="en-GB"/>
        </w:rPr>
      </w:pPr>
      <w:r w:rsidRPr="00012158">
        <w:rPr>
          <w:lang w:val="en-GB"/>
        </w:rPr>
        <w:t xml:space="preserve">R Harding, S </w:t>
      </w:r>
      <w:proofErr w:type="spellStart"/>
      <w:r w:rsidRPr="00012158">
        <w:rPr>
          <w:lang w:val="en-GB"/>
        </w:rPr>
        <w:t>Marchetti</w:t>
      </w:r>
      <w:proofErr w:type="spellEnd"/>
      <w:r w:rsidRPr="00012158">
        <w:rPr>
          <w:lang w:val="en-GB"/>
        </w:rPr>
        <w:t xml:space="preserve">, B D </w:t>
      </w:r>
      <w:proofErr w:type="spellStart"/>
      <w:r w:rsidRPr="00012158">
        <w:rPr>
          <w:lang w:val="en-GB"/>
        </w:rPr>
        <w:t>Onwuteaka-philipsen</w:t>
      </w:r>
      <w:proofErr w:type="spellEnd"/>
      <w:r w:rsidRPr="00012158">
        <w:rPr>
          <w:lang w:val="en-GB"/>
        </w:rPr>
        <w:t>, D M Wilson, M Ruiz-Ramos, M Cardenas-</w:t>
      </w:r>
      <w:proofErr w:type="spellStart"/>
      <w:r w:rsidRPr="00012158">
        <w:rPr>
          <w:lang w:val="en-GB"/>
        </w:rPr>
        <w:t>Turanzas,Y</w:t>
      </w:r>
      <w:proofErr w:type="spellEnd"/>
      <w:r w:rsidRPr="00012158">
        <w:rPr>
          <w:lang w:val="en-GB"/>
        </w:rPr>
        <w:t xml:space="preserve"> Rhee, L Morin, K Hunt, J Teno, C </w:t>
      </w:r>
      <w:proofErr w:type="spellStart"/>
      <w:r w:rsidRPr="00012158">
        <w:rPr>
          <w:lang w:val="en-GB"/>
        </w:rPr>
        <w:t>Hakanson</w:t>
      </w:r>
      <w:proofErr w:type="spellEnd"/>
      <w:r w:rsidRPr="00012158">
        <w:rPr>
          <w:lang w:val="en-GB"/>
        </w:rPr>
        <w:t xml:space="preserve">, D Houttekier,  L Deliens, J Cohen. </w:t>
      </w:r>
    </w:p>
    <w:p w14:paraId="2C2E81C1" w14:textId="77777777" w:rsidR="00012158" w:rsidRPr="00733D18" w:rsidRDefault="00012158" w:rsidP="00012158">
      <w:pPr>
        <w:spacing w:line="480" w:lineRule="auto"/>
        <w:rPr>
          <w:rFonts w:ascii="Arial" w:eastAsia="Times New Roman" w:hAnsi="Arial" w:cs="Arial"/>
          <w:bCs/>
        </w:rPr>
      </w:pPr>
    </w:p>
    <w:p w14:paraId="6F78F193" w14:textId="77777777" w:rsidR="00012158" w:rsidRDefault="00012158" w:rsidP="006603EB">
      <w:pPr>
        <w:rPr>
          <w:lang w:val="en-GB"/>
        </w:rPr>
      </w:pPr>
    </w:p>
    <w:p w14:paraId="0DD8889F" w14:textId="77777777" w:rsidR="00012158" w:rsidRDefault="00012158" w:rsidP="006603EB">
      <w:pPr>
        <w:rPr>
          <w:lang w:val="en-GB"/>
        </w:rPr>
      </w:pPr>
    </w:p>
    <w:p w14:paraId="14524557" w14:textId="77777777" w:rsidR="00FC0EC4" w:rsidRDefault="00FC0EC4"/>
    <w:p w14:paraId="333AE430" w14:textId="4EF9392D" w:rsidR="00FC0EC4" w:rsidRPr="00FC0EC4" w:rsidRDefault="002B2767">
      <w:pPr>
        <w:rPr>
          <w:b/>
        </w:rPr>
      </w:pPr>
      <w:r>
        <w:rPr>
          <w:b/>
        </w:rPr>
        <w:t>Methods</w:t>
      </w:r>
    </w:p>
    <w:p w14:paraId="37F8930A" w14:textId="77777777" w:rsidR="006F3BE8" w:rsidRDefault="006F3BE8" w:rsidP="006F3BE8">
      <w:pPr>
        <w:rPr>
          <w:i/>
        </w:rPr>
      </w:pPr>
    </w:p>
    <w:p w14:paraId="7B7AFAE8" w14:textId="30FC1922" w:rsidR="006F3BE8" w:rsidRDefault="006F3BE8" w:rsidP="006F3BE8">
      <w:pPr>
        <w:rPr>
          <w:i/>
        </w:rPr>
      </w:pPr>
      <w:r>
        <w:rPr>
          <w:i/>
        </w:rPr>
        <w:t>About different data sources and the levels of linkage of data</w:t>
      </w:r>
    </w:p>
    <w:p w14:paraId="7550C726" w14:textId="77777777" w:rsidR="00FC0EC4" w:rsidRDefault="00FC0EC4"/>
    <w:p w14:paraId="47678999" w14:textId="77777777" w:rsidR="006F3BE8" w:rsidRDefault="006F3BE8" w:rsidP="006F3BE8">
      <w:r>
        <w:t>Information about the source of the healthcare resource statistics, the degree of urbanization and details of the level of linkage are provided in Table S1.</w:t>
      </w:r>
    </w:p>
    <w:p w14:paraId="534C72E0" w14:textId="77777777" w:rsidR="006F3BE8" w:rsidRDefault="006F3BE8">
      <w:pPr>
        <w:rPr>
          <w:i/>
        </w:rPr>
      </w:pPr>
    </w:p>
    <w:p w14:paraId="36DFEBD8" w14:textId="77777777" w:rsidR="006F3BE8" w:rsidRDefault="006F3BE8">
      <w:pPr>
        <w:rPr>
          <w:i/>
        </w:rPr>
      </w:pPr>
    </w:p>
    <w:p w14:paraId="3DC088A9" w14:textId="1180A332" w:rsidR="00B74510" w:rsidRDefault="00B74510">
      <w:pPr>
        <w:sectPr w:rsidR="00B74510" w:rsidSect="00B74510">
          <w:pgSz w:w="11900" w:h="16840"/>
          <w:pgMar w:top="1440" w:right="1800" w:bottom="1440" w:left="993" w:header="708" w:footer="708" w:gutter="0"/>
          <w:cols w:space="708"/>
          <w:docGrid w:linePitch="360"/>
        </w:sectPr>
      </w:pPr>
    </w:p>
    <w:p w14:paraId="236FC545" w14:textId="1B21EC4E" w:rsidR="00311190" w:rsidRDefault="00311190">
      <w:r>
        <w:lastRenderedPageBreak/>
        <w:t xml:space="preserve">Table </w:t>
      </w:r>
      <w:r w:rsidR="00E123CB">
        <w:t>S1</w:t>
      </w:r>
      <w:r>
        <w:t xml:space="preserve">: </w:t>
      </w:r>
      <w:r w:rsidR="002355C6" w:rsidRPr="002355C6">
        <w:t xml:space="preserve">Sources of the death certificate data, the data on healthcare supply, the ecological levels of the healthcare supply data linked to the individual death certificates, degree of </w:t>
      </w:r>
      <w:proofErr w:type="spellStart"/>
      <w:r w:rsidR="002355C6" w:rsidRPr="002355C6">
        <w:t>urbanisation</w:t>
      </w:r>
      <w:proofErr w:type="spellEnd"/>
      <w:r w:rsidR="002355C6" w:rsidRPr="002355C6">
        <w:t xml:space="preserve"> and population size per health region</w:t>
      </w:r>
    </w:p>
    <w:p w14:paraId="7F733191" w14:textId="77777777" w:rsidR="002355C6" w:rsidRDefault="002355C6"/>
    <w:tbl>
      <w:tblPr>
        <w:tblW w:w="151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567"/>
        <w:gridCol w:w="2976"/>
        <w:gridCol w:w="2501"/>
        <w:gridCol w:w="2319"/>
        <w:gridCol w:w="2254"/>
        <w:gridCol w:w="2575"/>
      </w:tblGrid>
      <w:tr w:rsidR="00414914" w:rsidRPr="00320D9B" w14:paraId="463BBF90" w14:textId="77777777" w:rsidTr="000D5000">
        <w:trPr>
          <w:trHeight w:val="66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962E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32E5A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5F9A7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75609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C4CFE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28F2E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nce</w:t>
            </w:r>
          </w:p>
        </w:tc>
      </w:tr>
      <w:tr w:rsidR="00414914" w:rsidRPr="002B2767" w14:paraId="13B7BA98" w14:textId="77777777" w:rsidTr="000D5000">
        <w:trPr>
          <w:trHeight w:val="741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0C7B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certificate data</w:t>
            </w:r>
          </w:p>
          <w:p w14:paraId="536A672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3714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mish Agency for Care and Health, Brussels Health and Social Observatory, French Community of Belgium, data for 200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D4FD1" w14:textId="5A4B544E" w:rsidR="00414914" w:rsidRPr="00320D9B" w:rsidRDefault="00414914" w:rsidP="004250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, data for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ebec 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ath certificate 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25059"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d by the Quebec province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25059"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 not 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ed with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death certificate data of the rest of the country 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</w:t>
            </w:r>
            <w:r w:rsidR="00425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by Statistics Canada)</w:t>
            </w:r>
            <w:r w:rsidRPr="0041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BC00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of Health Information and Statistics of the Czech Republic (UZIS), data for 20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34BE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for National Statistics (ONS), data for 2008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3A899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>Inserm-CépiDc (Centre d'épidémiologie sur les causes médicales de décès, Institut national de la santé et de la recherche médicale), data for 2008</w:t>
            </w:r>
          </w:p>
        </w:tc>
      </w:tr>
      <w:tr w:rsidR="00414914" w:rsidRPr="00320D9B" w14:paraId="3000BCA5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7E17D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spital bed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66271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F5905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AF394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35A3F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E15ED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2B2767" w14:paraId="5BA9B912" w14:textId="77777777" w:rsidTr="000D5000">
        <w:trPr>
          <w:trHeight w:val="99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51CB8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FAB04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Public Service Health, Food Chain Safety And Environment, data for 200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483A6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, data for 2008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F643C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 of Health Information and Statistics of the Czech Republic (UZIS), data for 20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92535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Health (form KH03), data for 2008</w:t>
            </w:r>
          </w:p>
        </w:tc>
        <w:tc>
          <w:tcPr>
            <w:tcW w:w="257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94706B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>Ecosanté (institut de recherche et documentation en economie de la santé ), data for 2008</w:t>
            </w:r>
          </w:p>
        </w:tc>
      </w:tr>
      <w:tr w:rsidR="00414914" w:rsidRPr="00320D9B" w14:paraId="5379390A" w14:textId="77777777" w:rsidTr="000D5000">
        <w:trPr>
          <w:trHeight w:val="1127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DDF9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6E3C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Flanders and Brussels: health care region, large city level (14 regions); for Wallonia: province (5 regions, no health care regions exist in Wallonia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DB0F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 (12 regions, excluding Quebec province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B0C3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03F9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Strategic Health Authority (10 regions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48B1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region (22 regions)</w:t>
            </w:r>
          </w:p>
        </w:tc>
      </w:tr>
      <w:tr w:rsidR="00414914" w:rsidRPr="00320D9B" w14:paraId="72F25F25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8E113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TC bed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3864D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818CE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07835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46590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D232C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2B2767" w14:paraId="0BF9FC33" w14:textId="77777777" w:rsidTr="000D5000">
        <w:trPr>
          <w:trHeight w:val="99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8F56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2AED3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institute for health and disability insurance (INAMI-RIZIV), data for 200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CDA784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, data for 2008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44D87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 of Health Information and Statistics of the Czech Republic (UZIS), data for 20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32232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re Standards Act data (care homes active as of 31st March 2008) / CQC database)</w:t>
            </w:r>
          </w:p>
        </w:tc>
        <w:tc>
          <w:tcPr>
            <w:tcW w:w="257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7A7C29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>Ecosanté (Institut de recherche et documentation en economie de la santé )</w:t>
            </w:r>
          </w:p>
        </w:tc>
      </w:tr>
      <w:tr w:rsidR="00414914" w:rsidRPr="00320D9B" w14:paraId="16E207C0" w14:textId="77777777" w:rsidTr="000D5000">
        <w:trPr>
          <w:trHeight w:val="124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CF91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B87B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Flanders and Brussels: Health Care Region, small city level (60 regions); for Wallonia: borough (arrondissement) (20 regions, no health care regions exist in Wallonia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189F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 (12 regions, excluding Quebec province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5809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3413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Strategic health Authority (10 regions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936A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region (22 regions)</w:t>
            </w:r>
          </w:p>
        </w:tc>
      </w:tr>
    </w:tbl>
    <w:p w14:paraId="53D841CE" w14:textId="4D58126B" w:rsidR="001B5192" w:rsidRDefault="001B5192"/>
    <w:tbl>
      <w:tblPr>
        <w:tblW w:w="151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567"/>
        <w:gridCol w:w="2976"/>
        <w:gridCol w:w="2501"/>
        <w:gridCol w:w="2319"/>
        <w:gridCol w:w="2254"/>
        <w:gridCol w:w="2575"/>
      </w:tblGrid>
      <w:tr w:rsidR="00414914" w:rsidRPr="00320D9B" w14:paraId="12F4AB5A" w14:textId="77777777" w:rsidTr="000D5000">
        <w:trPr>
          <w:trHeight w:val="66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1AED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C9851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C0FBA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4242A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C580B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A7058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nce</w:t>
            </w:r>
          </w:p>
        </w:tc>
      </w:tr>
      <w:tr w:rsidR="00414914" w:rsidRPr="00320D9B" w14:paraId="68553E6E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5E44D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practitioners</w:t>
            </w: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836E8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331D8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FFEB8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FC6C9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DDE98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2B2767" w14:paraId="63DE681E" w14:textId="77777777" w:rsidTr="000D5000">
        <w:trPr>
          <w:trHeight w:val="1308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48DFF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C611E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institute for health and disability insurance (INAMI-RIZIV), data for 200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8A9A3B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ata for 200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EFA3A0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 of Health Information and Statistics of the Czech Republic (UZIS), data for 20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091389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Health, data for 2008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E350A71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>Direction de la recherche, des études, de l'évaluation et des statistiques (DREES) &amp; Ministère des affaires sociales, de la santé et des droits des femmes (ADELI database), data for 2008</w:t>
            </w:r>
          </w:p>
        </w:tc>
      </w:tr>
      <w:tr w:rsidR="00414914" w:rsidRPr="00320D9B" w14:paraId="4AE74FF4" w14:textId="77777777" w:rsidTr="000D5000">
        <w:trPr>
          <w:trHeight w:val="1421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D234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F7FF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Flanders and Brussels: Health Care Region, small city level (60 regions); for Wallonia: borough (arrondissement) (20 regions, no health care regions exist in Wallonia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BDA8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 (12 regions, excluding Quebec province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C2E2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F4AE8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Strategic health Authority (10 regions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8F2C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region (22 regions)</w:t>
            </w:r>
          </w:p>
        </w:tc>
      </w:tr>
      <w:tr w:rsidR="00414914" w:rsidRPr="00320D9B" w14:paraId="520A2D7E" w14:textId="77777777" w:rsidTr="000D5000">
        <w:trPr>
          <w:trHeight w:val="83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3274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size per health reg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7586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Belgium, data for 200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7B12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, data for 200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62F19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Statistical Office, data for 20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A127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for National Statistics (mid-2008 population estimates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2D09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Institute of Statistics and Economic Studies (INSEE), data for 2008</w:t>
            </w:r>
          </w:p>
        </w:tc>
      </w:tr>
      <w:tr w:rsidR="00414914" w:rsidRPr="00320D9B" w14:paraId="2A9F8693" w14:textId="77777777" w:rsidTr="000D5000">
        <w:trPr>
          <w:trHeight w:val="98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00A6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gree of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rbanisa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CAE4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Belgium (calculated at the municipality level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7640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istics Canada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4AF1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DE3B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74CB1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Institute of Statistics and Economic Studies (INSEE)</w:t>
            </w:r>
          </w:p>
        </w:tc>
      </w:tr>
    </w:tbl>
    <w:p w14:paraId="784FFFE0" w14:textId="77777777" w:rsidR="00414914" w:rsidRDefault="00414914"/>
    <w:p w14:paraId="46C7696A" w14:textId="77777777" w:rsidR="001B5192" w:rsidRDefault="001B5192">
      <w:r>
        <w:br w:type="page"/>
      </w:r>
    </w:p>
    <w:tbl>
      <w:tblPr>
        <w:tblW w:w="151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567"/>
        <w:gridCol w:w="2976"/>
        <w:gridCol w:w="2501"/>
        <w:gridCol w:w="2319"/>
        <w:gridCol w:w="2254"/>
        <w:gridCol w:w="2539"/>
        <w:gridCol w:w="36"/>
      </w:tblGrid>
      <w:tr w:rsidR="00414914" w:rsidRPr="00320D9B" w14:paraId="2F98320D" w14:textId="77777777" w:rsidTr="000D5000">
        <w:trPr>
          <w:trHeight w:val="419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4678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55F78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50DE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7190F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outh </w:t>
            </w: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92812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30949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w Zealand</w:t>
            </w:r>
          </w:p>
        </w:tc>
      </w:tr>
      <w:tr w:rsidR="00414914" w:rsidRPr="00320D9B" w14:paraId="34A1A9AE" w14:textId="77777777" w:rsidTr="000D5000">
        <w:trPr>
          <w:trHeight w:val="741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4F23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certificate data</w:t>
            </w:r>
          </w:p>
          <w:p w14:paraId="2A8D0B7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E764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Statistical Office Hungary, data for 200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C60A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 National Institute of Statistics (Unit for Cause of Death Statistics), data for 200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4BED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Korea, data for 20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ACFBE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>Secretaria de Salud,  Sistema Nacional de Informacion en Salud (SINAIS)*, data for 2008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0935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 Ministry of Health, data for 2008</w:t>
            </w:r>
          </w:p>
        </w:tc>
      </w:tr>
      <w:tr w:rsidR="00414914" w:rsidRPr="00320D9B" w14:paraId="6D53B32E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F744B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spital bed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13E56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54F18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C339C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8BD22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0A9DC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320D9B" w14:paraId="4D96FA54" w14:textId="77777777" w:rsidTr="000D5000">
        <w:trPr>
          <w:trHeight w:val="493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0DEE7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1481FD5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, data for 200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59E179C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stry of Health (Italian Health Care data), data for 2009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3A08B7F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, data for 20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</w:tcPr>
          <w:p w14:paraId="7B85F97B" w14:textId="77777777" w:rsidR="00414914" w:rsidRPr="003E5C20" w:rsidRDefault="00414914" w:rsidP="000D500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BE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 xml:space="preserve">Secretaria de Salud,  Sistema Nacional de Informacion en Salud (SINAIS)*, data for 2008 </w:t>
            </w:r>
          </w:p>
        </w:tc>
        <w:tc>
          <w:tcPr>
            <w:tcW w:w="257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C0EED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Zealand Ministry of Health, data  for 2008 </w:t>
            </w:r>
          </w:p>
        </w:tc>
      </w:tr>
      <w:tr w:rsidR="00414914" w:rsidRPr="00320D9B" w14:paraId="0B975998" w14:textId="77777777" w:rsidTr="000D5000">
        <w:trPr>
          <w:trHeight w:val="428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E550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02E8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5D41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regions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6A1D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C92D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nicipalit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456 municipalities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B4AF5" w14:textId="63AF79E7" w:rsidR="00414914" w:rsidRPr="00320D9B" w:rsidRDefault="000E1C21" w:rsidP="000E1C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 Health Board region (21 regions)</w:t>
            </w:r>
          </w:p>
        </w:tc>
      </w:tr>
      <w:tr w:rsidR="00414914" w:rsidRPr="00320D9B" w14:paraId="4176EE3E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54E5B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TC bed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FDCB5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6DA57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7275C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1CB35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1A352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320D9B" w14:paraId="79FFE701" w14:textId="77777777" w:rsidTr="000D5000">
        <w:trPr>
          <w:trHeight w:val="524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9E93C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0097BED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hAnsi="Times New Roman" w:cs="Times New Roman"/>
                <w:sz w:val="20"/>
                <w:szCs w:val="20"/>
              </w:rPr>
              <w:t>Hungarian Central Statistical Office, data for 200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5881028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stry of Health (Italian Health Care data), data for 2009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684A559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, data for 20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</w:tcPr>
          <w:p w14:paraId="06C1C29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7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53F58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 Ministry of Health, data  for 2008</w:t>
            </w:r>
          </w:p>
        </w:tc>
      </w:tr>
      <w:tr w:rsidR="00414914" w:rsidRPr="00320D9B" w14:paraId="56EA3E3B" w14:textId="77777777" w:rsidTr="000D5000">
        <w:trPr>
          <w:trHeight w:val="432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E07D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F0A3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87EC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regions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58AF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0EF5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991C7" w14:textId="5DE484E2" w:rsidR="00414914" w:rsidRPr="00320D9B" w:rsidRDefault="000E1C21" w:rsidP="000E1C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 Health Board region (21 regions)</w:t>
            </w:r>
          </w:p>
        </w:tc>
      </w:tr>
      <w:tr w:rsidR="00414914" w:rsidRPr="00320D9B" w14:paraId="0CB25BAD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624D7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P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4223D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65107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35BBF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799E1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B1E53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914" w:rsidRPr="00320D9B" w14:paraId="42510F03" w14:textId="77777777" w:rsidTr="000D5000">
        <w:trPr>
          <w:trHeight w:val="541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73AB4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3D7E9BC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hAnsi="Times New Roman" w:cs="Times New Roman"/>
                <w:sz w:val="20"/>
                <w:szCs w:val="20"/>
              </w:rPr>
              <w:t>Hungarian Central Statistical Office, data for 200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3D2C25F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stry of Health (Italian Health Care data), data for 2009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61B8954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, data for 20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</w:tcPr>
          <w:p w14:paraId="0143688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aria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 Sistema Nacional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cion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NAIS), data for 2008 (physicians of all specialties, including GPs)</w:t>
            </w:r>
          </w:p>
        </w:tc>
        <w:tc>
          <w:tcPr>
            <w:tcW w:w="257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20E1BE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darkYellow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 Ministry of Health, data  for 2008</w:t>
            </w:r>
          </w:p>
        </w:tc>
      </w:tr>
      <w:tr w:rsidR="00414914" w:rsidRPr="00320D9B" w14:paraId="5C77A020" w14:textId="77777777" w:rsidTr="000D5000">
        <w:trPr>
          <w:trHeight w:val="408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9BDD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5D2B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204B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regions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A82A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1DE7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icipa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456 municipalities)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02065" w14:textId="22CAB682" w:rsidR="00414914" w:rsidRPr="00320D9B" w:rsidRDefault="000E1C21" w:rsidP="000E1C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dark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 Health Board region (21 regions)</w:t>
            </w:r>
          </w:p>
        </w:tc>
      </w:tr>
      <w:tr w:rsidR="00414914" w:rsidRPr="00320D9B" w14:paraId="3E704F28" w14:textId="77777777" w:rsidTr="000D5000">
        <w:trPr>
          <w:trHeight w:val="56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6D8D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pulation size per health reg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AB66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ian Central Statistical Office, data for 200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49411" w14:textId="77777777" w:rsidR="00414914" w:rsidRPr="00C076D1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Institute of </w:t>
            </w:r>
            <w:r w:rsidRPr="00C076D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atistics</w:t>
            </w:r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t</w:t>
            </w:r>
            <w:proofErr w:type="spellEnd"/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1135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, data for 20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EB45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cional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distica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fia</w:t>
            </w:r>
            <w:proofErr w:type="spellEnd"/>
          </w:p>
          <w:p w14:paraId="2C88292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EGI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F403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 Ministry of Health, data  for 2008</w:t>
            </w:r>
          </w:p>
        </w:tc>
      </w:tr>
      <w:tr w:rsidR="00414914" w:rsidRPr="00320D9B" w14:paraId="414FD2AB" w14:textId="77777777" w:rsidTr="000D5000">
        <w:trPr>
          <w:trHeight w:val="70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99A0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gree of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rbanisa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7F3D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23009" w14:textId="77777777" w:rsidR="00414914" w:rsidRPr="00C076D1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Institute of </w:t>
            </w:r>
            <w:r w:rsidRPr="00C076D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atistics</w:t>
            </w:r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t</w:t>
            </w:r>
            <w:proofErr w:type="spellEnd"/>
            <w:r w:rsidRPr="00C07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9943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Kore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7349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8F9B1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14914" w:rsidRPr="00320D9B" w14:paraId="448581B3" w14:textId="77777777" w:rsidTr="000D5000">
        <w:trPr>
          <w:gridAfter w:val="1"/>
          <w:wAfter w:w="36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CA6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BAE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999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330D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59E4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</w:tr>
    </w:tbl>
    <w:p w14:paraId="7A0639A9" w14:textId="77777777" w:rsidR="00414914" w:rsidRDefault="00414914">
      <w:pPr>
        <w:rPr>
          <w:rFonts w:ascii="Times New Roman" w:hAnsi="Times New Roman"/>
          <w:sz w:val="20"/>
          <w:szCs w:val="20"/>
        </w:rPr>
      </w:pPr>
    </w:p>
    <w:tbl>
      <w:tblPr>
        <w:tblW w:w="1318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567"/>
        <w:gridCol w:w="2976"/>
        <w:gridCol w:w="2501"/>
        <w:gridCol w:w="2319"/>
        <w:gridCol w:w="2821"/>
      </w:tblGrid>
      <w:tr w:rsidR="00414914" w:rsidRPr="00320D9B" w14:paraId="5D1D4453" w14:textId="77777777" w:rsidTr="000D5000">
        <w:trPr>
          <w:trHeight w:val="277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2C7A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20260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in (Andalusia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1D2E7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499F8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3A5D1" w14:textId="77777777" w:rsidR="00414914" w:rsidRPr="00320D9B" w:rsidRDefault="00414914" w:rsidP="000D5000">
            <w:pPr>
              <w:ind w:firstLine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les</w:t>
            </w:r>
          </w:p>
        </w:tc>
      </w:tr>
      <w:tr w:rsidR="00414914" w:rsidRPr="00320D9B" w14:paraId="546CDDDE" w14:textId="77777777" w:rsidTr="000D5000">
        <w:trPr>
          <w:trHeight w:val="83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318A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certificate data</w:t>
            </w:r>
          </w:p>
          <w:p w14:paraId="2B661CE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429BE" w14:textId="17A919B9" w:rsidR="00414914" w:rsidRPr="00414914" w:rsidRDefault="00414914" w:rsidP="004250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5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/>
              </w:rPr>
              <w:t xml:space="preserve">Instituto de Estadística y Cartografía de Andalucía, data for 2010. </w:t>
            </w:r>
            <w:r w:rsidR="00425059">
              <w:rPr>
                <w:rFonts w:ascii="Times New Roman" w:hAnsi="Times New Roman"/>
                <w:sz w:val="20"/>
                <w:szCs w:val="20"/>
              </w:rPr>
              <w:t xml:space="preserve">Place of death </w:t>
            </w:r>
            <w:r w:rsidRPr="00425059">
              <w:rPr>
                <w:rFonts w:ascii="Times New Roman" w:hAnsi="Times New Roman"/>
                <w:sz w:val="20"/>
                <w:szCs w:val="20"/>
              </w:rPr>
              <w:t xml:space="preserve">data </w:t>
            </w:r>
            <w:r w:rsidR="00425059">
              <w:rPr>
                <w:rFonts w:ascii="Times New Roman" w:hAnsi="Times New Roman"/>
                <w:sz w:val="20"/>
                <w:szCs w:val="20"/>
              </w:rPr>
              <w:t xml:space="preserve">were not available on death certificates </w:t>
            </w:r>
            <w:r w:rsidRPr="00425059">
              <w:rPr>
                <w:rFonts w:ascii="Times New Roman" w:hAnsi="Times New Roman"/>
                <w:sz w:val="20"/>
                <w:szCs w:val="20"/>
              </w:rPr>
              <w:t>for the whole of Spain at the time of data collection.</w:t>
            </w:r>
            <w:r w:rsidRPr="00CB39C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25C6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: Statistics Netherlands (CBS), data for 200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0ABD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 for Disease Control and Prevention (CDC) based on Data Use Agreement, data for 2007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D6D0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for National Statistics (ONS), data for 2008</w:t>
            </w:r>
          </w:p>
        </w:tc>
      </w:tr>
      <w:tr w:rsidR="00414914" w:rsidRPr="00320D9B" w14:paraId="1D0B9B97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88613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spital bed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0582F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7D583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AD980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AD6BC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4914" w:rsidRPr="00320D9B" w14:paraId="019E90C5" w14:textId="77777777" w:rsidTr="000D5000">
        <w:trPr>
          <w:trHeight w:val="493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5CA67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3A6B801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sian Health Service (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i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z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data for 2010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491EEB0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institute for health services research, data for 2008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422AFCC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healthfacts.org, data for 2007</w:t>
            </w: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</w:tcPr>
          <w:p w14:paraId="06302F9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Wales, data for 2008</w:t>
            </w:r>
          </w:p>
        </w:tc>
      </w:tr>
      <w:tr w:rsidR="00414914" w:rsidRPr="00320D9B" w14:paraId="4BD833FC" w14:textId="77777777" w:rsidTr="000D5000">
        <w:trPr>
          <w:trHeight w:val="428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4920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32D27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 (8 regions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7F3D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 (12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2E55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tates + District of Columbia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5DB3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Organizations (7 regions)</w:t>
            </w:r>
          </w:p>
        </w:tc>
      </w:tr>
      <w:tr w:rsidR="00414914" w:rsidRPr="00320D9B" w14:paraId="1B3D15C1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4F245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TC bed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30DBC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6BCBB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72F95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D4012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4914" w:rsidRPr="00320D9B" w14:paraId="62B6F03F" w14:textId="77777777" w:rsidTr="000D5000">
        <w:trPr>
          <w:trHeight w:val="524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7845D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4E1BE97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sian Health Service (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i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z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data for 2010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1FD8B2C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institute for health services research, data for 2008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574F64B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healthfacts.org, data for 2007</w:t>
            </w: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</w:tcPr>
          <w:p w14:paraId="1BD8AEC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Care Standards Act data (care homes active as at 31st March 2008) / CQC database</w:t>
            </w:r>
          </w:p>
        </w:tc>
      </w:tr>
      <w:tr w:rsidR="00414914" w:rsidRPr="00320D9B" w14:paraId="6631AA62" w14:textId="77777777" w:rsidTr="000D5000">
        <w:trPr>
          <w:trHeight w:val="432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B91CE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55B6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districts (33 regions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0A13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 (12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66FA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tates + District of Columbia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7743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Country-level (no regional data available)</w:t>
            </w:r>
          </w:p>
        </w:tc>
      </w:tr>
      <w:tr w:rsidR="00414914" w:rsidRPr="00320D9B" w14:paraId="2F1A93F4" w14:textId="77777777" w:rsidTr="000D5000">
        <w:trPr>
          <w:trHeight w:val="306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6253F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P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3CB0FB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5E5D2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27B3ED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2E450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4914" w:rsidRPr="00320D9B" w14:paraId="4BCEC3DA" w14:textId="77777777" w:rsidTr="000D5000">
        <w:trPr>
          <w:trHeight w:val="541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AAC7E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17C33DE9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sian Health Service (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i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luz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data for 2010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 w14:paraId="382AE372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institute for health services research, data for 2008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 w14:paraId="6064510C" w14:textId="5AD2BAAE" w:rsidR="00414914" w:rsidRPr="00320D9B" w:rsidRDefault="000D5000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healthfacts.org</w:t>
            </w:r>
            <w:r w:rsidR="00414914"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ata for 2007  (primary care physicians)</w:t>
            </w: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</w:tcPr>
          <w:p w14:paraId="038621E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Wales, data for 2008</w:t>
            </w:r>
          </w:p>
        </w:tc>
      </w:tr>
      <w:tr w:rsidR="00414914" w:rsidRPr="00320D9B" w14:paraId="405CE285" w14:textId="77777777" w:rsidTr="000D5000">
        <w:trPr>
          <w:trHeight w:val="408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C597C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evel of linkag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1DB5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districts (33 regions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864A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 (12 regions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A68E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tates + District of Columbia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67680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Organizations (7 regions)</w:t>
            </w:r>
          </w:p>
        </w:tc>
      </w:tr>
      <w:tr w:rsidR="00414914" w:rsidRPr="00320D9B" w14:paraId="6A1CEEDD" w14:textId="77777777" w:rsidTr="000D5000">
        <w:trPr>
          <w:trHeight w:val="56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ACFD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pulation size per health reg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589C3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cional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disticas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panish Statistical Office), data for 2010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2B8F5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: Statistics Netherlands (CBS), data for 200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E74E8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320D9B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 Census Bureau</w:t>
            </w:r>
            <w:r w:rsidRPr="00320D9B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  <w:u w:val="none"/>
              </w:rPr>
              <w:t>, data for 2007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7C351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Wales, data for 2008</w:t>
            </w:r>
          </w:p>
        </w:tc>
      </w:tr>
      <w:tr w:rsidR="00414914" w:rsidRPr="00320D9B" w14:paraId="1A3579B9" w14:textId="77777777" w:rsidTr="000D5000">
        <w:trPr>
          <w:trHeight w:val="70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4787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gree of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rbanisa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E4174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o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cional de </w:t>
            </w:r>
            <w:proofErr w:type="spellStart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disticas</w:t>
            </w:r>
            <w:proofErr w:type="spellEnd"/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panish Statistical Office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1B8EA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 (CBS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F9E36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52FBF" w14:textId="77777777" w:rsidR="00414914" w:rsidRPr="00320D9B" w:rsidRDefault="00414914" w:rsidP="000D5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7F5332BC" w14:textId="77777777" w:rsidR="00AE16CB" w:rsidRDefault="00AE16CB">
      <w:pPr>
        <w:rPr>
          <w:rFonts w:ascii="Times New Roman" w:hAnsi="Times New Roman"/>
          <w:sz w:val="20"/>
          <w:szCs w:val="20"/>
        </w:rPr>
        <w:sectPr w:rsidR="00AE16CB" w:rsidSect="00CD3DDC">
          <w:pgSz w:w="16840" w:h="11900" w:orient="landscape"/>
          <w:pgMar w:top="993" w:right="1440" w:bottom="1800" w:left="1440" w:header="708" w:footer="708" w:gutter="0"/>
          <w:cols w:space="708"/>
          <w:docGrid w:linePitch="360"/>
        </w:sectPr>
      </w:pPr>
    </w:p>
    <w:p w14:paraId="59FCB7A9" w14:textId="0D045CC1" w:rsidR="006A47A6" w:rsidRDefault="00A60350" w:rsidP="00484523">
      <w:r>
        <w:lastRenderedPageBreak/>
        <w:t xml:space="preserve">Table S2 Descriptive data on HIV prevalence and ART coverage for each country, drawn from UNAIDS </w:t>
      </w:r>
      <w:r w:rsidR="00B82E89">
        <w:t xml:space="preserve">Global Report 2008 </w:t>
      </w:r>
      <w:r w:rsidR="00B82E89">
        <w:fldChar w:fldCharType="begin"/>
      </w:r>
      <w:r w:rsidR="00B82E89">
        <w:instrText xml:space="preserve"> ADDIN EN.CITE &lt;EndNote&gt;&lt;Cite&gt;&lt;Author&gt;UNAIDS.&lt;/Author&gt;&lt;Year&gt;2008&lt;/Year&gt;&lt;IDText&gt;Report on the Global HIV/AIDS Epidemic 2008&lt;/IDText&gt;&lt;DisplayText&gt;[1]&lt;/DisplayText&gt;&lt;record&gt;&lt;urls&gt;&lt;related-urls&gt;&lt;url&gt;www.unaids.org/sites/default/files/media_asset/jc1510_2008globalreport_en_0.pdf&lt;/url&gt;&lt;/related-urls&gt;&lt;/urls&gt;&lt;titles&gt;&lt;title&gt;Report on the Global HIV/AIDS Epidemic 2008&lt;/title&gt;&lt;/titles&gt;&lt;contributors&gt;&lt;authors&gt;&lt;author&gt;UNAIDS.&lt;/author&gt;&lt;/authors&gt;&lt;/contributors&gt;&lt;added-date format="utc"&gt;1506853843&lt;/added-date&gt;&lt;ref-type name="Report"&gt;27&lt;/ref-type&gt;&lt;dates&gt;&lt;year&gt;2008&lt;/year&gt;&lt;/dates&gt;&lt;rec-number&gt;11452&lt;/rec-number&gt;&lt;last-updated-date format="utc"&gt;1506854049&lt;/last-updated-date&gt;&lt;/record&gt;&lt;/Cite&gt;&lt;/EndNote&gt;</w:instrText>
      </w:r>
      <w:r w:rsidR="00B82E89">
        <w:fldChar w:fldCharType="separate"/>
      </w:r>
      <w:r w:rsidR="00B82E89">
        <w:rPr>
          <w:noProof/>
        </w:rPr>
        <w:t>[1]</w:t>
      </w:r>
      <w:r w:rsidR="00B82E89">
        <w:fldChar w:fldCharType="end"/>
      </w:r>
    </w:p>
    <w:p w14:paraId="36FB6B45" w14:textId="77777777" w:rsidR="00A60350" w:rsidRDefault="00A60350" w:rsidP="004845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2503"/>
        <w:gridCol w:w="3165"/>
        <w:gridCol w:w="2268"/>
      </w:tblGrid>
      <w:tr w:rsidR="00551C68" w14:paraId="462EB1C5" w14:textId="412B3D42" w:rsidTr="00BF5E2A">
        <w:tc>
          <w:tcPr>
            <w:tcW w:w="1415" w:type="dxa"/>
          </w:tcPr>
          <w:p w14:paraId="682D0EAB" w14:textId="6622FBED" w:rsidR="00551C68" w:rsidRPr="00A730AD" w:rsidRDefault="00551C68" w:rsidP="002F142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Data source </w:t>
            </w:r>
          </w:p>
        </w:tc>
        <w:tc>
          <w:tcPr>
            <w:tcW w:w="2503" w:type="dxa"/>
          </w:tcPr>
          <w:p w14:paraId="32DF939D" w14:textId="0B2E35A2" w:rsidR="00551C68" w:rsidRPr="00A730AD" w:rsidRDefault="00551C68" w:rsidP="00551C6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eath certificate</w:t>
            </w:r>
          </w:p>
        </w:tc>
        <w:tc>
          <w:tcPr>
            <w:tcW w:w="5433" w:type="dxa"/>
            <w:gridSpan w:val="2"/>
          </w:tcPr>
          <w:p w14:paraId="32D9D2A9" w14:textId="43360188" w:rsidR="00551C68" w:rsidRPr="002F1429" w:rsidRDefault="00551C68" w:rsidP="00551C6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AIDS report 2008</w:t>
            </w:r>
          </w:p>
        </w:tc>
      </w:tr>
      <w:tr w:rsidR="00551C68" w14:paraId="60756FE9" w14:textId="77777777" w:rsidTr="002F1429">
        <w:tc>
          <w:tcPr>
            <w:tcW w:w="1415" w:type="dxa"/>
          </w:tcPr>
          <w:p w14:paraId="2AB04173" w14:textId="77777777" w:rsidR="00551C68" w:rsidRPr="00A730AD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03" w:type="dxa"/>
          </w:tcPr>
          <w:p w14:paraId="0B834FF7" w14:textId="77777777" w:rsidR="00551C68" w:rsidRPr="00A730AD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730AD">
              <w:rPr>
                <w:rFonts w:ascii="Arial" w:hAnsi="Arial" w:cs="Arial"/>
                <w:b/>
                <w:sz w:val="22"/>
                <w:szCs w:val="22"/>
              </w:rPr>
              <w:t>N deaths</w:t>
            </w:r>
          </w:p>
          <w:p w14:paraId="46CB9DA3" w14:textId="479F5AEC" w:rsidR="00551C68" w:rsidRPr="00A730AD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730AD">
              <w:rPr>
                <w:rFonts w:ascii="Arial" w:hAnsi="Arial" w:cs="Arial"/>
                <w:b/>
                <w:sz w:val="22"/>
                <w:szCs w:val="22"/>
              </w:rPr>
              <w:t>(% per 1000 deaths)</w:t>
            </w:r>
          </w:p>
        </w:tc>
        <w:tc>
          <w:tcPr>
            <w:tcW w:w="3165" w:type="dxa"/>
          </w:tcPr>
          <w:p w14:paraId="0C6B4D49" w14:textId="40B73C3C" w:rsidR="00551C68" w:rsidRPr="002F1429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F1429">
              <w:rPr>
                <w:rFonts w:ascii="Arial" w:hAnsi="Arial" w:cs="Arial"/>
                <w:b/>
                <w:sz w:val="22"/>
                <w:szCs w:val="22"/>
              </w:rPr>
              <w:t>Estimated number of adults &amp; children living with HV</w:t>
            </w:r>
          </w:p>
        </w:tc>
        <w:tc>
          <w:tcPr>
            <w:tcW w:w="2268" w:type="dxa"/>
          </w:tcPr>
          <w:p w14:paraId="0B809F8C" w14:textId="508EA3C9" w:rsidR="00551C68" w:rsidRPr="002F1429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F1429">
              <w:rPr>
                <w:rFonts w:ascii="Arial" w:hAnsi="Arial" w:cs="Arial"/>
                <w:b/>
                <w:sz w:val="22"/>
                <w:szCs w:val="22"/>
              </w:rPr>
              <w:t>% with advanced infection on ART</w:t>
            </w:r>
          </w:p>
        </w:tc>
      </w:tr>
      <w:tr w:rsidR="00551C68" w14:paraId="3FE4B792" w14:textId="77777777" w:rsidTr="002F1429">
        <w:tc>
          <w:tcPr>
            <w:tcW w:w="1415" w:type="dxa"/>
          </w:tcPr>
          <w:p w14:paraId="3178E329" w14:textId="5A541127" w:rsidR="00551C68" w:rsidRPr="00A730AD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730AD">
              <w:rPr>
                <w:rFonts w:ascii="Arial" w:hAnsi="Arial" w:cs="Arial"/>
                <w:b/>
                <w:sz w:val="22"/>
                <w:szCs w:val="22"/>
              </w:rPr>
              <w:t>Country</w:t>
            </w:r>
          </w:p>
        </w:tc>
        <w:tc>
          <w:tcPr>
            <w:tcW w:w="2503" w:type="dxa"/>
          </w:tcPr>
          <w:p w14:paraId="05AF57EA" w14:textId="77777777" w:rsidR="00551C68" w:rsidRPr="00A730AD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65" w:type="dxa"/>
          </w:tcPr>
          <w:p w14:paraId="32CC7271" w14:textId="77777777" w:rsidR="00551C68" w:rsidRPr="002F1429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684F28FF" w14:textId="77777777" w:rsidR="00551C68" w:rsidRPr="002F1429" w:rsidRDefault="00551C68" w:rsidP="00551C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51C68" w14:paraId="07986EB9" w14:textId="69737462" w:rsidTr="002F1429">
        <w:tc>
          <w:tcPr>
            <w:tcW w:w="1415" w:type="dxa"/>
          </w:tcPr>
          <w:p w14:paraId="0866B434" w14:textId="0D370CD9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503" w:type="dxa"/>
            <w:vAlign w:val="center"/>
          </w:tcPr>
          <w:p w14:paraId="31EDB729" w14:textId="7E994271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688 (1.3)</w:t>
            </w:r>
          </w:p>
        </w:tc>
        <w:tc>
          <w:tcPr>
            <w:tcW w:w="3165" w:type="dxa"/>
          </w:tcPr>
          <w:p w14:paraId="1D5D92A9" w14:textId="669DBF6D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0,000</w:t>
            </w:r>
          </w:p>
        </w:tc>
        <w:tc>
          <w:tcPr>
            <w:tcW w:w="2268" w:type="dxa"/>
          </w:tcPr>
          <w:p w14:paraId="0D44CF63" w14:textId="648F1A8A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4%</w:t>
            </w:r>
          </w:p>
        </w:tc>
      </w:tr>
      <w:tr w:rsidR="00551C68" w14:paraId="13F469AF" w14:textId="23D4BF24" w:rsidTr="002F1429">
        <w:tc>
          <w:tcPr>
            <w:tcW w:w="1415" w:type="dxa"/>
          </w:tcPr>
          <w:p w14:paraId="7DDC65FA" w14:textId="5754B509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503" w:type="dxa"/>
            <w:vAlign w:val="center"/>
          </w:tcPr>
          <w:p w14:paraId="5C646E9D" w14:textId="5896D5D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1586 (2.7)</w:t>
            </w:r>
          </w:p>
        </w:tc>
        <w:tc>
          <w:tcPr>
            <w:tcW w:w="3165" w:type="dxa"/>
          </w:tcPr>
          <w:p w14:paraId="301DF5EC" w14:textId="4CC5B49B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50,000</w:t>
            </w:r>
          </w:p>
        </w:tc>
        <w:tc>
          <w:tcPr>
            <w:tcW w:w="2268" w:type="dxa"/>
          </w:tcPr>
          <w:p w14:paraId="33B58811" w14:textId="59F43EAE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551C68" w14:paraId="05768532" w14:textId="5631D2A9" w:rsidTr="002F1429">
        <w:tc>
          <w:tcPr>
            <w:tcW w:w="1415" w:type="dxa"/>
          </w:tcPr>
          <w:p w14:paraId="22872097" w14:textId="67B208B6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Spain (Andalusia)*</w:t>
            </w:r>
          </w:p>
        </w:tc>
        <w:tc>
          <w:tcPr>
            <w:tcW w:w="2503" w:type="dxa"/>
            <w:vAlign w:val="center"/>
          </w:tcPr>
          <w:p w14:paraId="744490DE" w14:textId="2D96B5C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188 (3.3)</w:t>
            </w:r>
          </w:p>
        </w:tc>
        <w:tc>
          <w:tcPr>
            <w:tcW w:w="3165" w:type="dxa"/>
          </w:tcPr>
          <w:p w14:paraId="54AFEBA4" w14:textId="433FB29E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0,000</w:t>
            </w:r>
          </w:p>
        </w:tc>
        <w:tc>
          <w:tcPr>
            <w:tcW w:w="2268" w:type="dxa"/>
          </w:tcPr>
          <w:p w14:paraId="506B791B" w14:textId="0A157DD8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551C68" w14:paraId="61905708" w14:textId="4611E73C" w:rsidTr="002F1429">
        <w:tc>
          <w:tcPr>
            <w:tcW w:w="1415" w:type="dxa"/>
          </w:tcPr>
          <w:p w14:paraId="2EE07C0C" w14:textId="3405244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503" w:type="dxa"/>
            <w:vAlign w:val="center"/>
          </w:tcPr>
          <w:p w14:paraId="28B5CD43" w14:textId="09C88C3B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50 (0.5)</w:t>
            </w:r>
          </w:p>
        </w:tc>
        <w:tc>
          <w:tcPr>
            <w:tcW w:w="3165" w:type="dxa"/>
          </w:tcPr>
          <w:p w14:paraId="3C3F56FD" w14:textId="7DB43DD2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5,000</w:t>
            </w:r>
          </w:p>
        </w:tc>
        <w:tc>
          <w:tcPr>
            <w:tcW w:w="2268" w:type="dxa"/>
          </w:tcPr>
          <w:p w14:paraId="37E0CE40" w14:textId="60FA09B5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7%</w:t>
            </w:r>
          </w:p>
        </w:tc>
      </w:tr>
      <w:tr w:rsidR="00551C68" w14:paraId="49EBC6DE" w14:textId="465544D7" w:rsidTr="002F1429">
        <w:tc>
          <w:tcPr>
            <w:tcW w:w="1415" w:type="dxa"/>
          </w:tcPr>
          <w:p w14:paraId="7967C9FC" w14:textId="444DA2CA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503" w:type="dxa"/>
            <w:vAlign w:val="center"/>
          </w:tcPr>
          <w:p w14:paraId="6D434CF2" w14:textId="6DB86D5A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53 (0.4)</w:t>
            </w:r>
          </w:p>
        </w:tc>
        <w:tc>
          <w:tcPr>
            <w:tcW w:w="3165" w:type="dxa"/>
          </w:tcPr>
          <w:p w14:paraId="3E8302E8" w14:textId="06B4AD1C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,000</w:t>
            </w:r>
          </w:p>
        </w:tc>
        <w:tc>
          <w:tcPr>
            <w:tcW w:w="2268" w:type="dxa"/>
          </w:tcPr>
          <w:p w14:paraId="503ED2E8" w14:textId="758978C5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551C68" w14:paraId="10B535FD" w14:textId="152DF037" w:rsidTr="002F1429">
        <w:tc>
          <w:tcPr>
            <w:tcW w:w="1415" w:type="dxa"/>
          </w:tcPr>
          <w:p w14:paraId="7538FC4D" w14:textId="716B07E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503" w:type="dxa"/>
            <w:vAlign w:val="center"/>
          </w:tcPr>
          <w:p w14:paraId="34B14BC9" w14:textId="5747FF31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18 (0.2)</w:t>
            </w:r>
          </w:p>
        </w:tc>
        <w:tc>
          <w:tcPr>
            <w:tcW w:w="3165" w:type="dxa"/>
          </w:tcPr>
          <w:p w14:paraId="58452DA4" w14:textId="5C61BC8C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,200</w:t>
            </w:r>
          </w:p>
        </w:tc>
        <w:tc>
          <w:tcPr>
            <w:tcW w:w="2268" w:type="dxa"/>
          </w:tcPr>
          <w:p w14:paraId="1E6530F8" w14:textId="735352F8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4%</w:t>
            </w:r>
          </w:p>
        </w:tc>
      </w:tr>
      <w:tr w:rsidR="00551C68" w14:paraId="118B6529" w14:textId="2B145C68" w:rsidTr="002F1429">
        <w:tc>
          <w:tcPr>
            <w:tcW w:w="1415" w:type="dxa"/>
          </w:tcPr>
          <w:p w14:paraId="12E4E7D4" w14:textId="2D9F6CA1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England &amp; Wal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03" w:type="dxa"/>
            <w:vAlign w:val="center"/>
          </w:tcPr>
          <w:p w14:paraId="453B5DD4" w14:textId="0015F16B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242 (0,5)</w:t>
            </w:r>
          </w:p>
        </w:tc>
        <w:tc>
          <w:tcPr>
            <w:tcW w:w="3165" w:type="dxa"/>
          </w:tcPr>
          <w:p w14:paraId="78EE4E3B" w14:textId="2C8B3B99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7,000</w:t>
            </w:r>
          </w:p>
        </w:tc>
        <w:tc>
          <w:tcPr>
            <w:tcW w:w="2268" w:type="dxa"/>
          </w:tcPr>
          <w:p w14:paraId="4729D21B" w14:textId="5EA2FBB6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gt;95%</w:t>
            </w:r>
          </w:p>
        </w:tc>
      </w:tr>
      <w:tr w:rsidR="00551C68" w14:paraId="1996D44C" w14:textId="2A6E24DC" w:rsidTr="002F1429">
        <w:tc>
          <w:tcPr>
            <w:tcW w:w="1415" w:type="dxa"/>
          </w:tcPr>
          <w:p w14:paraId="367D8D59" w14:textId="59416259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503" w:type="dxa"/>
            <w:vAlign w:val="center"/>
          </w:tcPr>
          <w:p w14:paraId="029497F9" w14:textId="64DB3796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319 (1.8)</w:t>
            </w:r>
          </w:p>
        </w:tc>
        <w:tc>
          <w:tcPr>
            <w:tcW w:w="3165" w:type="dxa"/>
          </w:tcPr>
          <w:p w14:paraId="4311AA96" w14:textId="747A3645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3,000</w:t>
            </w:r>
          </w:p>
        </w:tc>
        <w:tc>
          <w:tcPr>
            <w:tcW w:w="2268" w:type="dxa"/>
          </w:tcPr>
          <w:p w14:paraId="5E88D799" w14:textId="35EB0B56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551C68" w14:paraId="708C8935" w14:textId="42C3F3F4" w:rsidTr="002F1429">
        <w:tc>
          <w:tcPr>
            <w:tcW w:w="1415" w:type="dxa"/>
          </w:tcPr>
          <w:p w14:paraId="06CBFEDC" w14:textId="0318AC1A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503" w:type="dxa"/>
            <w:vAlign w:val="center"/>
          </w:tcPr>
          <w:p w14:paraId="343BADEF" w14:textId="48F06BA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11332 (4.7)</w:t>
            </w:r>
          </w:p>
        </w:tc>
        <w:tc>
          <w:tcPr>
            <w:tcW w:w="3165" w:type="dxa"/>
          </w:tcPr>
          <w:p w14:paraId="3CB3C47A" w14:textId="0F80DF2B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,200,000</w:t>
            </w:r>
          </w:p>
        </w:tc>
        <w:tc>
          <w:tcPr>
            <w:tcW w:w="2268" w:type="dxa"/>
          </w:tcPr>
          <w:p w14:paraId="7272BCA4" w14:textId="151EC021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551C68" w14:paraId="33A06CA9" w14:textId="36BBDA16" w:rsidTr="002F1429">
        <w:tc>
          <w:tcPr>
            <w:tcW w:w="1415" w:type="dxa"/>
          </w:tcPr>
          <w:p w14:paraId="30C373CB" w14:textId="4E416D56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503" w:type="dxa"/>
            <w:vAlign w:val="center"/>
          </w:tcPr>
          <w:p w14:paraId="47D78F47" w14:textId="4A5EDE4D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5149 (9.8)</w:t>
            </w:r>
          </w:p>
        </w:tc>
        <w:tc>
          <w:tcPr>
            <w:tcW w:w="3165" w:type="dxa"/>
          </w:tcPr>
          <w:p w14:paraId="307B1DC0" w14:textId="5DFE2FE3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,000</w:t>
            </w:r>
          </w:p>
        </w:tc>
        <w:tc>
          <w:tcPr>
            <w:tcW w:w="2268" w:type="dxa"/>
          </w:tcPr>
          <w:p w14:paraId="5FAA573B" w14:textId="57BD7C51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4%</w:t>
            </w:r>
          </w:p>
        </w:tc>
      </w:tr>
      <w:tr w:rsidR="00551C68" w14:paraId="2E296F8E" w14:textId="24E15916" w:rsidTr="002F1429">
        <w:tc>
          <w:tcPr>
            <w:tcW w:w="1415" w:type="dxa"/>
          </w:tcPr>
          <w:p w14:paraId="0994DA67" w14:textId="3F0C64D8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hAnsi="Arial" w:cs="Arial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503" w:type="dxa"/>
            <w:vAlign w:val="center"/>
          </w:tcPr>
          <w:p w14:paraId="32E59F9F" w14:textId="34831ABF" w:rsidR="00551C68" w:rsidRPr="00A730AD" w:rsidRDefault="00551C68" w:rsidP="00551C68">
            <w:pPr>
              <w:rPr>
                <w:rFonts w:ascii="Arial" w:hAnsi="Arial" w:cs="Arial"/>
                <w:sz w:val="22"/>
                <w:szCs w:val="22"/>
              </w:rPr>
            </w:pPr>
            <w:r w:rsidRPr="00A730AD">
              <w:rPr>
                <w:rFonts w:ascii="Arial" w:eastAsia="Times New Roman" w:hAnsi="Arial" w:cs="Arial"/>
                <w:sz w:val="22"/>
                <w:szCs w:val="22"/>
              </w:rPr>
              <w:t>99 (0.4)</w:t>
            </w:r>
          </w:p>
        </w:tc>
        <w:tc>
          <w:tcPr>
            <w:tcW w:w="3165" w:type="dxa"/>
          </w:tcPr>
          <w:p w14:paraId="3CB8B401" w14:textId="37EF786E" w:rsidR="00551C68" w:rsidRPr="00A730AD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3,000</w:t>
            </w:r>
          </w:p>
        </w:tc>
        <w:tc>
          <w:tcPr>
            <w:tcW w:w="2268" w:type="dxa"/>
          </w:tcPr>
          <w:p w14:paraId="742374FC" w14:textId="1B571076" w:rsidR="00551C68" w:rsidRDefault="00551C68" w:rsidP="00551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</w:tbl>
    <w:p w14:paraId="39CA58D1" w14:textId="7615F407" w:rsidR="00B82E89" w:rsidRDefault="002F1429" w:rsidP="00484523">
      <w:r>
        <w:t xml:space="preserve">*UNAIDS data for whole of Spain </w:t>
      </w:r>
    </w:p>
    <w:p w14:paraId="58172B76" w14:textId="0BEB38F1" w:rsidR="002F1429" w:rsidRDefault="002F1429" w:rsidP="00484523">
      <w:r>
        <w:t>** UNAIDS data for United Kingdom</w:t>
      </w:r>
    </w:p>
    <w:p w14:paraId="5A4FFD7A" w14:textId="77777777" w:rsidR="00633F9C" w:rsidRDefault="00633F9C" w:rsidP="00484523"/>
    <w:p w14:paraId="4DFF35D3" w14:textId="47C3DAFF" w:rsidR="00633F9C" w:rsidRDefault="00633F9C" w:rsidP="00484523">
      <w:r>
        <w:t>Reference</w:t>
      </w:r>
    </w:p>
    <w:p w14:paraId="3F5037B3" w14:textId="557A772A" w:rsidR="00B82E89" w:rsidRPr="00B82E89" w:rsidRDefault="00B82E89" w:rsidP="00B82E89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82E89">
        <w:rPr>
          <w:rFonts w:ascii="Cambria" w:hAnsi="Cambria"/>
          <w:noProof/>
        </w:rPr>
        <w:t>1.</w:t>
      </w:r>
      <w:r w:rsidRPr="00B82E89">
        <w:rPr>
          <w:rFonts w:ascii="Cambria" w:hAnsi="Cambria"/>
          <w:noProof/>
        </w:rPr>
        <w:tab/>
        <w:t xml:space="preserve">UNAIDS.: </w:t>
      </w:r>
      <w:r w:rsidRPr="00B82E89">
        <w:rPr>
          <w:rFonts w:ascii="Cambria" w:hAnsi="Cambria"/>
          <w:b/>
          <w:noProof/>
        </w:rPr>
        <w:t>Report on the Global HIV/AIDS Epidemic 2008</w:t>
      </w:r>
      <w:r w:rsidRPr="00B82E89">
        <w:rPr>
          <w:rFonts w:ascii="Cambria" w:hAnsi="Cambria"/>
          <w:noProof/>
        </w:rPr>
        <w:t>.</w:t>
      </w:r>
      <w:bookmarkEnd w:id="1"/>
    </w:p>
    <w:p w14:paraId="5030A2FC" w14:textId="74E99042" w:rsidR="00B82E89" w:rsidRDefault="00B82E89" w:rsidP="00B82E89">
      <w:pPr>
        <w:rPr>
          <w:noProof/>
        </w:rPr>
      </w:pPr>
    </w:p>
    <w:p w14:paraId="7F2E21F7" w14:textId="1BA97D17" w:rsidR="00A60350" w:rsidRDefault="00B82E89" w:rsidP="00484523">
      <w:r>
        <w:fldChar w:fldCharType="end"/>
      </w:r>
    </w:p>
    <w:sectPr w:rsidR="00A60350" w:rsidSect="00A60350">
      <w:pgSz w:w="16840" w:h="1190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Infectious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11190"/>
    <w:rsid w:val="00012158"/>
    <w:rsid w:val="000D5000"/>
    <w:rsid w:val="000E1C21"/>
    <w:rsid w:val="0014020A"/>
    <w:rsid w:val="001B5192"/>
    <w:rsid w:val="002030BE"/>
    <w:rsid w:val="002355C6"/>
    <w:rsid w:val="002A5C91"/>
    <w:rsid w:val="002B2767"/>
    <w:rsid w:val="002F1429"/>
    <w:rsid w:val="003108BC"/>
    <w:rsid w:val="00311190"/>
    <w:rsid w:val="00317300"/>
    <w:rsid w:val="003E0CAF"/>
    <w:rsid w:val="003E5C20"/>
    <w:rsid w:val="003F254F"/>
    <w:rsid w:val="00414914"/>
    <w:rsid w:val="00425059"/>
    <w:rsid w:val="004435D3"/>
    <w:rsid w:val="004564F9"/>
    <w:rsid w:val="00484523"/>
    <w:rsid w:val="00551C68"/>
    <w:rsid w:val="005A1D93"/>
    <w:rsid w:val="005C3543"/>
    <w:rsid w:val="005F31BF"/>
    <w:rsid w:val="00633F9C"/>
    <w:rsid w:val="006603EB"/>
    <w:rsid w:val="006625F1"/>
    <w:rsid w:val="006A47A6"/>
    <w:rsid w:val="006C6A9C"/>
    <w:rsid w:val="006F26AD"/>
    <w:rsid w:val="006F3BE8"/>
    <w:rsid w:val="006F5968"/>
    <w:rsid w:val="00783E0E"/>
    <w:rsid w:val="007E3573"/>
    <w:rsid w:val="00801BBF"/>
    <w:rsid w:val="0084256B"/>
    <w:rsid w:val="00957D40"/>
    <w:rsid w:val="009A3B2E"/>
    <w:rsid w:val="00A60350"/>
    <w:rsid w:val="00A6527D"/>
    <w:rsid w:val="00A730AD"/>
    <w:rsid w:val="00A827EB"/>
    <w:rsid w:val="00A970EB"/>
    <w:rsid w:val="00AA093B"/>
    <w:rsid w:val="00AE16CB"/>
    <w:rsid w:val="00AF571F"/>
    <w:rsid w:val="00B60303"/>
    <w:rsid w:val="00B74510"/>
    <w:rsid w:val="00B82E89"/>
    <w:rsid w:val="00BB4750"/>
    <w:rsid w:val="00BE442F"/>
    <w:rsid w:val="00C07A1E"/>
    <w:rsid w:val="00CB582F"/>
    <w:rsid w:val="00CD3DDC"/>
    <w:rsid w:val="00D30833"/>
    <w:rsid w:val="00D42453"/>
    <w:rsid w:val="00DD0DAB"/>
    <w:rsid w:val="00DF7FD1"/>
    <w:rsid w:val="00E123CB"/>
    <w:rsid w:val="00E42F8B"/>
    <w:rsid w:val="00E53F2A"/>
    <w:rsid w:val="00E627F7"/>
    <w:rsid w:val="00E71FDB"/>
    <w:rsid w:val="00E72F93"/>
    <w:rsid w:val="00EC183E"/>
    <w:rsid w:val="00F23742"/>
    <w:rsid w:val="00F840DA"/>
    <w:rsid w:val="00FA7C66"/>
    <w:rsid w:val="00FC0EC4"/>
    <w:rsid w:val="00FC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58BDC"/>
  <w14:defaultImageDpi w14:val="300"/>
  <w15:docId w15:val="{A36C0FA0-BB0F-404D-9490-133A61C7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119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1D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D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D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D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D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D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D9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F571F"/>
    <w:pPr>
      <w:spacing w:before="100" w:beforeAutospacing="1" w:after="100" w:afterAutospacing="1"/>
    </w:pPr>
    <w:rPr>
      <w:rFonts w:ascii="Times New Roman" w:eastAsia="SimSun" w:hAnsi="Times New Roman" w:cs="Times New Roman"/>
      <w:lang w:val="en-GB" w:eastAsia="zh-CN"/>
    </w:rPr>
  </w:style>
  <w:style w:type="table" w:styleId="TableGrid">
    <w:name w:val="Table Grid"/>
    <w:basedOn w:val="TableNormal"/>
    <w:uiPriority w:val="59"/>
    <w:rsid w:val="00A60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D75392-CED8-4D62-A26B-387999246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9</Words>
  <Characters>8320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B</Company>
  <LinksUpToDate>false</LinksUpToDate>
  <CharactersWithSpaces>9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 Cohen</dc:creator>
  <cp:lastModifiedBy>Richard Harding</cp:lastModifiedBy>
  <cp:revision>3</cp:revision>
  <dcterms:created xsi:type="dcterms:W3CDTF">2017-10-05T21:26:00Z</dcterms:created>
  <dcterms:modified xsi:type="dcterms:W3CDTF">2017-10-05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ra.pivodic@vub.ac.be@www.mendeley.com</vt:lpwstr>
  </property>
  <property fmtid="{D5CDD505-2E9C-101B-9397-08002B2CF9AE}" pid="4" name="Mendeley Citation Style_1">
    <vt:lpwstr>http://www.zotero.org/styles/british-journal-of-canc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british-journal-of-cancer</vt:lpwstr>
  </property>
  <property fmtid="{D5CDD505-2E9C-101B-9397-08002B2CF9AE}" pid="16" name="Mendeley Recent Style Name 5_1">
    <vt:lpwstr>British Journal of Cancer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